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CA36C" w14:textId="2C1923D2" w:rsidR="00DD1C5C" w:rsidRPr="009F7995" w:rsidRDefault="00DD1C5C" w:rsidP="00DD1C5C">
      <w:pPr>
        <w:rPr>
          <w:rFonts w:ascii="Arial" w:hAnsi="Arial" w:cs="Arial"/>
          <w:b/>
          <w:bCs/>
          <w:sz w:val="36"/>
          <w:szCs w:val="36"/>
        </w:rPr>
      </w:pPr>
      <w:r w:rsidRPr="00BC099B">
        <w:rPr>
          <w:rFonts w:ascii="Arial" w:hAnsi="Arial" w:cs="Arial"/>
          <w:b/>
          <w:bCs/>
          <w:sz w:val="36"/>
          <w:szCs w:val="36"/>
        </w:rPr>
        <w:t>HYGIENE SYSTEMATIC REVIEW</w:t>
      </w:r>
    </w:p>
    <w:p w14:paraId="5B7F42C6" w14:textId="4B283952" w:rsidR="009F7995" w:rsidRDefault="00DD1C5C" w:rsidP="00DD1C5C">
      <w:pPr>
        <w:rPr>
          <w:rFonts w:ascii="Arial" w:hAnsi="Arial" w:cs="Arial"/>
          <w:b/>
          <w:bCs/>
          <w:sz w:val="36"/>
          <w:szCs w:val="36"/>
        </w:rPr>
      </w:pPr>
      <w:r w:rsidRPr="00BC099B">
        <w:rPr>
          <w:rFonts w:ascii="Arial" w:hAnsi="Arial" w:cs="Arial"/>
          <w:b/>
          <w:bCs/>
          <w:sz w:val="36"/>
          <w:szCs w:val="36"/>
        </w:rPr>
        <w:t>S</w:t>
      </w:r>
      <w:r w:rsidRPr="00BC099B">
        <w:rPr>
          <w:rFonts w:ascii="Arial" w:hAnsi="Arial" w:cs="Arial"/>
          <w:b/>
          <w:bCs/>
          <w:sz w:val="36"/>
          <w:szCs w:val="36"/>
        </w:rPr>
        <w:t>2</w:t>
      </w:r>
      <w:r w:rsidRPr="00BC099B">
        <w:rPr>
          <w:rFonts w:ascii="Arial" w:hAnsi="Arial" w:cs="Arial"/>
          <w:b/>
          <w:bCs/>
          <w:sz w:val="36"/>
          <w:szCs w:val="36"/>
        </w:rPr>
        <w:t xml:space="preserve"> Table:</w:t>
      </w:r>
      <w:r w:rsidR="00BC099B" w:rsidRPr="00BC099B">
        <w:rPr>
          <w:rFonts w:ascii="Arial" w:hAnsi="Arial" w:cs="Arial"/>
          <w:b/>
          <w:bCs/>
          <w:sz w:val="36"/>
          <w:szCs w:val="36"/>
        </w:rPr>
        <w:t xml:space="preserve"> </w:t>
      </w:r>
      <w:r w:rsidR="009F7995">
        <w:rPr>
          <w:rFonts w:ascii="Arial" w:hAnsi="Arial" w:cs="Arial"/>
          <w:b/>
          <w:bCs/>
          <w:sz w:val="36"/>
          <w:szCs w:val="36"/>
        </w:rPr>
        <w:t xml:space="preserve">Characteristics of studies with genital hygiene intervention programs. </w:t>
      </w:r>
    </w:p>
    <w:p w14:paraId="7898D902" w14:textId="77777777" w:rsidR="009F7995" w:rsidRDefault="009F7995" w:rsidP="00DD1C5C">
      <w:pPr>
        <w:rPr>
          <w:rFonts w:ascii="Arial" w:hAnsi="Arial" w:cs="Arial"/>
          <w:b/>
          <w:bCs/>
          <w:sz w:val="36"/>
          <w:szCs w:val="36"/>
        </w:rPr>
      </w:pPr>
    </w:p>
    <w:p w14:paraId="69C94E2B" w14:textId="77777777" w:rsidR="009F7995" w:rsidRPr="009F7995" w:rsidRDefault="009F7995" w:rsidP="00DD1C5C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5"/>
        <w:gridCol w:w="1748"/>
        <w:gridCol w:w="1890"/>
        <w:gridCol w:w="5795"/>
        <w:gridCol w:w="2576"/>
        <w:gridCol w:w="1874"/>
      </w:tblGrid>
      <w:tr w:rsidR="009F7995" w:rsidRPr="009F7995" w14:paraId="1511FDB3" w14:textId="77777777" w:rsidTr="009F7995">
        <w:trPr>
          <w:trHeight w:val="900"/>
        </w:trPr>
        <w:tc>
          <w:tcPr>
            <w:tcW w:w="489" w:type="pct"/>
            <w:shd w:val="clear" w:color="000000" w:fill="F2F2F2"/>
            <w:hideMark/>
          </w:tcPr>
          <w:p w14:paraId="6D24F508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Study, Country</w:t>
            </w:r>
          </w:p>
        </w:tc>
        <w:tc>
          <w:tcPr>
            <w:tcW w:w="568" w:type="pct"/>
            <w:shd w:val="clear" w:color="000000" w:fill="F2F2F2"/>
            <w:hideMark/>
          </w:tcPr>
          <w:p w14:paraId="3DD9262C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Total Randomized</w:t>
            </w:r>
          </w:p>
        </w:tc>
        <w:tc>
          <w:tcPr>
            <w:tcW w:w="614" w:type="pct"/>
            <w:shd w:val="clear" w:color="000000" w:fill="F2F2F2"/>
            <w:hideMark/>
          </w:tcPr>
          <w:p w14:paraId="4E9A3FF9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Participants </w:t>
            </w:r>
          </w:p>
        </w:tc>
        <w:tc>
          <w:tcPr>
            <w:tcW w:w="1883" w:type="pct"/>
            <w:shd w:val="clear" w:color="000000" w:fill="F2F2F2"/>
            <w:hideMark/>
          </w:tcPr>
          <w:p w14:paraId="0E951312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Components of the intervention program </w:t>
            </w:r>
          </w:p>
        </w:tc>
        <w:tc>
          <w:tcPr>
            <w:tcW w:w="837" w:type="pct"/>
            <w:shd w:val="clear" w:color="000000" w:fill="F2F2F2"/>
            <w:hideMark/>
          </w:tcPr>
          <w:p w14:paraId="08094454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Control  </w:t>
            </w:r>
          </w:p>
        </w:tc>
        <w:tc>
          <w:tcPr>
            <w:tcW w:w="609" w:type="pct"/>
            <w:shd w:val="clear" w:color="000000" w:fill="F2F2F2"/>
            <w:hideMark/>
          </w:tcPr>
          <w:p w14:paraId="668EF320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Duration of participation</w:t>
            </w:r>
          </w:p>
        </w:tc>
      </w:tr>
      <w:tr w:rsidR="009F7995" w:rsidRPr="009F7995" w14:paraId="3A2812D7" w14:textId="77777777" w:rsidTr="009F7995">
        <w:trPr>
          <w:trHeight w:val="900"/>
        </w:trPr>
        <w:tc>
          <w:tcPr>
            <w:tcW w:w="489" w:type="pct"/>
            <w:shd w:val="clear" w:color="auto" w:fill="auto"/>
          </w:tcPr>
          <w:p w14:paraId="6E3E8528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ustrian 2021, Kenya</w:t>
            </w:r>
          </w:p>
        </w:tc>
        <w:tc>
          <w:tcPr>
            <w:tcW w:w="568" w:type="pct"/>
            <w:shd w:val="clear" w:color="auto" w:fill="auto"/>
          </w:tcPr>
          <w:p w14:paraId="6F873428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40 schools</w:t>
            </w:r>
          </w:p>
          <w:p w14:paraId="30E8E0A3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,489 students</w:t>
            </w:r>
          </w:p>
        </w:tc>
        <w:tc>
          <w:tcPr>
            <w:tcW w:w="614" w:type="pct"/>
            <w:shd w:val="clear" w:color="auto" w:fill="auto"/>
          </w:tcPr>
          <w:p w14:paraId="70FE9BA9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rade 7 schoolgirls </w:t>
            </w:r>
          </w:p>
        </w:tc>
        <w:tc>
          <w:tcPr>
            <w:tcW w:w="1883" w:type="pct"/>
            <w:shd w:val="clear" w:color="auto" w:fill="auto"/>
          </w:tcPr>
          <w:p w14:paraId="72A6A96A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ads only group</w:t>
            </w:r>
          </w:p>
          <w:p w14:paraId="7EBE2DA2" w14:textId="77777777" w:rsidR="009F7995" w:rsidRPr="009F7995" w:rsidRDefault="009F7995" w:rsidP="009F799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Monthly supply of sanitary pads</w:t>
            </w:r>
          </w:p>
          <w:p w14:paraId="60E98FDE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Reproductive health group </w:t>
            </w:r>
          </w:p>
          <w:p w14:paraId="7B4126C4" w14:textId="77777777" w:rsidR="009F7995" w:rsidRPr="009F7995" w:rsidRDefault="009F7995" w:rsidP="009F799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Reproductive health education and magazine</w:t>
            </w:r>
          </w:p>
          <w:p w14:paraId="0D79155B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Combined group </w:t>
            </w:r>
          </w:p>
          <w:p w14:paraId="79350A1D" w14:textId="77777777" w:rsidR="009F7995" w:rsidRPr="009F7995" w:rsidRDefault="009F7995" w:rsidP="009F799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Monthly supply of sanitary pads</w:t>
            </w:r>
          </w:p>
          <w:p w14:paraId="02D1F45F" w14:textId="77777777" w:rsidR="009F7995" w:rsidRPr="009F7995" w:rsidRDefault="009F7995" w:rsidP="009F799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Reproductive health education and magazine</w:t>
            </w:r>
          </w:p>
        </w:tc>
        <w:tc>
          <w:tcPr>
            <w:tcW w:w="837" w:type="pct"/>
            <w:shd w:val="clear" w:color="auto" w:fill="auto"/>
          </w:tcPr>
          <w:p w14:paraId="4B98A179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</w:tcPr>
          <w:p w14:paraId="39778B4E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7 months</w:t>
            </w:r>
          </w:p>
        </w:tc>
      </w:tr>
      <w:tr w:rsidR="009F7995" w:rsidRPr="009F7995" w14:paraId="18740B2F" w14:textId="77777777" w:rsidTr="009F7995">
        <w:trPr>
          <w:trHeight w:val="1267"/>
        </w:trPr>
        <w:tc>
          <w:tcPr>
            <w:tcW w:w="489" w:type="pct"/>
            <w:shd w:val="clear" w:color="auto" w:fill="auto"/>
          </w:tcPr>
          <w:p w14:paraId="2E67A456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Çövener</w:t>
            </w:r>
            <w:proofErr w:type="spellEnd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Özçelik</w:t>
            </w:r>
            <w:proofErr w:type="spellEnd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14, </w:t>
            </w:r>
            <w:proofErr w:type="spellStart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urkiye</w:t>
            </w:r>
            <w:proofErr w:type="spellEnd"/>
          </w:p>
        </w:tc>
        <w:tc>
          <w:tcPr>
            <w:tcW w:w="568" w:type="pct"/>
            <w:shd w:val="clear" w:color="auto" w:fill="auto"/>
          </w:tcPr>
          <w:p w14:paraId="5918561A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0 students</w:t>
            </w:r>
          </w:p>
        </w:tc>
        <w:tc>
          <w:tcPr>
            <w:tcW w:w="614" w:type="pct"/>
            <w:shd w:val="clear" w:color="auto" w:fill="auto"/>
          </w:tcPr>
          <w:p w14:paraId="15ABFBA4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condary school male and female students</w:t>
            </w:r>
          </w:p>
        </w:tc>
        <w:tc>
          <w:tcPr>
            <w:tcW w:w="1883" w:type="pct"/>
            <w:shd w:val="clear" w:color="auto" w:fill="auto"/>
          </w:tcPr>
          <w:p w14:paraId="01E16E0A" w14:textId="77777777" w:rsidR="009F7995" w:rsidRPr="009F7995" w:rsidRDefault="009F7995" w:rsidP="009F799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Toilet hygiene education presentation </w:t>
            </w:r>
          </w:p>
        </w:tc>
        <w:tc>
          <w:tcPr>
            <w:tcW w:w="837" w:type="pct"/>
            <w:shd w:val="clear" w:color="auto" w:fill="auto"/>
          </w:tcPr>
          <w:p w14:paraId="40473699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sz w:val="22"/>
                <w:szCs w:val="22"/>
                <w:lang w:val="en-GB"/>
              </w:rPr>
              <w:t>Standard curriculum</w:t>
            </w:r>
          </w:p>
        </w:tc>
        <w:tc>
          <w:tcPr>
            <w:tcW w:w="609" w:type="pct"/>
            <w:shd w:val="clear" w:color="auto" w:fill="auto"/>
          </w:tcPr>
          <w:p w14:paraId="07065192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ne month</w:t>
            </w:r>
          </w:p>
        </w:tc>
      </w:tr>
      <w:tr w:rsidR="009F7995" w:rsidRPr="009F7995" w14:paraId="18DE627B" w14:textId="77777777" w:rsidTr="009F7995">
        <w:trPr>
          <w:trHeight w:val="900"/>
        </w:trPr>
        <w:tc>
          <w:tcPr>
            <w:tcW w:w="489" w:type="pct"/>
            <w:shd w:val="clear" w:color="auto" w:fill="auto"/>
          </w:tcPr>
          <w:p w14:paraId="36DDC5F1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apadia-Kundu 2014, India</w:t>
            </w:r>
          </w:p>
        </w:tc>
        <w:tc>
          <w:tcPr>
            <w:tcW w:w="568" w:type="pct"/>
            <w:shd w:val="clear" w:color="auto" w:fill="auto"/>
          </w:tcPr>
          <w:p w14:paraId="74FF8D68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30 schools </w:t>
            </w:r>
          </w:p>
          <w:p w14:paraId="0AE0CD57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200 girls</w:t>
            </w:r>
          </w:p>
        </w:tc>
        <w:tc>
          <w:tcPr>
            <w:tcW w:w="614" w:type="pct"/>
            <w:shd w:val="clear" w:color="auto" w:fill="auto"/>
          </w:tcPr>
          <w:p w14:paraId="6D322E23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rade 6,7 and 8 schoolgirls </w:t>
            </w:r>
          </w:p>
        </w:tc>
        <w:tc>
          <w:tcPr>
            <w:tcW w:w="1883" w:type="pct"/>
            <w:shd w:val="clear" w:color="auto" w:fill="auto"/>
          </w:tcPr>
          <w:p w14:paraId="3920E303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The </w:t>
            </w:r>
            <w:proofErr w:type="spellStart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aloni</w:t>
            </w:r>
            <w:proofErr w:type="spellEnd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pilot intervention:</w:t>
            </w:r>
          </w:p>
          <w:p w14:paraId="3DB1ABF4" w14:textId="77777777" w:rsidR="009F7995" w:rsidRPr="009F7995" w:rsidRDefault="009F7995" w:rsidP="009F799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Saloni</w:t>
            </w:r>
            <w:proofErr w:type="spellEnd"/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iary – activities, areas to track hygiene and nutrition changes, and document aspirations and long-term </w:t>
            </w:r>
            <w:proofErr w:type="gramStart"/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goals</w:t>
            </w:r>
            <w:proofErr w:type="gramEnd"/>
          </w:p>
          <w:p w14:paraId="641E7C84" w14:textId="77777777" w:rsidR="009F7995" w:rsidRPr="009F7995" w:rsidRDefault="009F7995" w:rsidP="009F799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Promotion of daily handwashing with soap</w:t>
            </w:r>
          </w:p>
          <w:p w14:paraId="009BBBBC" w14:textId="77777777" w:rsidR="009F7995" w:rsidRPr="009F7995" w:rsidRDefault="009F7995" w:rsidP="009F799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Promotion of daily genital hygiene</w:t>
            </w:r>
          </w:p>
          <w:p w14:paraId="717DBE5C" w14:textId="77777777" w:rsidR="009F7995" w:rsidRPr="009F7995" w:rsidRDefault="009F7995" w:rsidP="009F799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Promotion of changing home-made sanitary napkins thrice daily during menstruation</w:t>
            </w:r>
          </w:p>
          <w:p w14:paraId="7FFCCFEC" w14:textId="77777777" w:rsidR="009F7995" w:rsidRPr="009F7995" w:rsidRDefault="009F7995" w:rsidP="009F799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Promotion of intergenerational communication with household members </w:t>
            </w:r>
          </w:p>
          <w:p w14:paraId="20C189E5" w14:textId="77777777" w:rsidR="009F7995" w:rsidRPr="009F7995" w:rsidRDefault="009F7995" w:rsidP="009F799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Usual program (</w:t>
            </w:r>
            <w:proofErr w:type="spellStart"/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Saloni</w:t>
            </w:r>
            <w:proofErr w:type="spellEnd"/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adolescent health program)</w:t>
            </w:r>
          </w:p>
        </w:tc>
        <w:tc>
          <w:tcPr>
            <w:tcW w:w="837" w:type="pct"/>
            <w:shd w:val="clear" w:color="auto" w:fill="auto"/>
          </w:tcPr>
          <w:p w14:paraId="3BD3E517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aloni</w:t>
            </w:r>
            <w:proofErr w:type="spellEnd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dolescent health program: </w:t>
            </w:r>
          </w:p>
          <w:p w14:paraId="4B088776" w14:textId="77777777" w:rsidR="009F7995" w:rsidRPr="009F7995" w:rsidRDefault="009F7995" w:rsidP="009F7995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Weekly supply of iron and folic acid tablets</w:t>
            </w:r>
          </w:p>
          <w:p w14:paraId="2141871F" w14:textId="77777777" w:rsidR="009F7995" w:rsidRPr="009F7995" w:rsidRDefault="009F7995" w:rsidP="009F7995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Annual health </w:t>
            </w:r>
            <w:proofErr w:type="spellStart"/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checkups</w:t>
            </w:r>
            <w:proofErr w:type="spellEnd"/>
          </w:p>
          <w:p w14:paraId="69E96E26" w14:textId="77777777" w:rsidR="009F7995" w:rsidRPr="009F7995" w:rsidRDefault="009F7995" w:rsidP="009F7995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Six-monthly deworming doses</w:t>
            </w:r>
          </w:p>
          <w:p w14:paraId="3B33A95B" w14:textId="77777777" w:rsidR="009F7995" w:rsidRPr="009F7995" w:rsidRDefault="009F7995" w:rsidP="009F7995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Counseling</w:t>
            </w:r>
            <w:proofErr w:type="spellEnd"/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session</w:t>
            </w:r>
          </w:p>
        </w:tc>
        <w:tc>
          <w:tcPr>
            <w:tcW w:w="609" w:type="pct"/>
            <w:shd w:val="clear" w:color="auto" w:fill="auto"/>
          </w:tcPr>
          <w:p w14:paraId="47F4E412" w14:textId="77777777" w:rsidR="009F7995" w:rsidRPr="009F7995" w:rsidRDefault="009F7995" w:rsidP="009F7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1 year </w:t>
            </w:r>
          </w:p>
        </w:tc>
      </w:tr>
      <w:tr w:rsidR="009F7995" w:rsidRPr="009F7995" w14:paraId="7AA62F8C" w14:textId="77777777" w:rsidTr="009F7995">
        <w:trPr>
          <w:trHeight w:val="900"/>
        </w:trPr>
        <w:tc>
          <w:tcPr>
            <w:tcW w:w="489" w:type="pct"/>
            <w:shd w:val="clear" w:color="auto" w:fill="auto"/>
          </w:tcPr>
          <w:p w14:paraId="2674B74A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astiti</w:t>
            </w:r>
            <w:proofErr w:type="spellEnd"/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023, Indonesia</w:t>
            </w:r>
          </w:p>
        </w:tc>
        <w:tc>
          <w:tcPr>
            <w:tcW w:w="568" w:type="pct"/>
            <w:shd w:val="clear" w:color="auto" w:fill="auto"/>
          </w:tcPr>
          <w:p w14:paraId="66A86AF8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0 girls</w:t>
            </w:r>
          </w:p>
        </w:tc>
        <w:tc>
          <w:tcPr>
            <w:tcW w:w="614" w:type="pct"/>
            <w:shd w:val="clear" w:color="auto" w:fill="auto"/>
          </w:tcPr>
          <w:p w14:paraId="661CAB2C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ade 7 female students</w:t>
            </w:r>
          </w:p>
        </w:tc>
        <w:tc>
          <w:tcPr>
            <w:tcW w:w="1883" w:type="pct"/>
            <w:shd w:val="clear" w:color="auto" w:fill="auto"/>
          </w:tcPr>
          <w:p w14:paraId="74DF9338" w14:textId="77777777" w:rsidR="009F7995" w:rsidRPr="009F7995" w:rsidRDefault="009F7995" w:rsidP="009F799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>Health education intervention through a 90-minute video conferences in two meetings</w:t>
            </w:r>
          </w:p>
          <w:p w14:paraId="401FBC30" w14:textId="77777777" w:rsidR="009F7995" w:rsidRPr="009F7995" w:rsidRDefault="009F7995" w:rsidP="009F799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ealth education leaflet </w:t>
            </w:r>
          </w:p>
        </w:tc>
        <w:tc>
          <w:tcPr>
            <w:tcW w:w="837" w:type="pct"/>
            <w:shd w:val="clear" w:color="auto" w:fill="auto"/>
          </w:tcPr>
          <w:p w14:paraId="1C834632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ealth education leaflet</w:t>
            </w:r>
          </w:p>
        </w:tc>
        <w:tc>
          <w:tcPr>
            <w:tcW w:w="609" w:type="pct"/>
            <w:shd w:val="clear" w:color="auto" w:fill="auto"/>
          </w:tcPr>
          <w:p w14:paraId="7328ADF3" w14:textId="77777777" w:rsidR="009F7995" w:rsidRPr="009F7995" w:rsidRDefault="009F7995" w:rsidP="009F7995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9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 months</w:t>
            </w:r>
          </w:p>
        </w:tc>
      </w:tr>
    </w:tbl>
    <w:p w14:paraId="69E0B8F8" w14:textId="77777777" w:rsidR="009F7995" w:rsidRPr="00BC099B" w:rsidRDefault="009F7995" w:rsidP="009F7995">
      <w:pPr>
        <w:rPr>
          <w:rFonts w:ascii="Arial" w:hAnsi="Arial" w:cs="Arial"/>
          <w:b/>
          <w:bCs/>
          <w:sz w:val="36"/>
          <w:szCs w:val="36"/>
        </w:rPr>
      </w:pPr>
    </w:p>
    <w:sectPr w:rsidR="009F7995" w:rsidRPr="00BC099B" w:rsidSect="00D3194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64702"/>
    <w:multiLevelType w:val="hybridMultilevel"/>
    <w:tmpl w:val="2D1AC84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8B7D81"/>
    <w:multiLevelType w:val="hybridMultilevel"/>
    <w:tmpl w:val="59463618"/>
    <w:lvl w:ilvl="0" w:tplc="BBCE43B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B4797E"/>
    <w:multiLevelType w:val="hybridMultilevel"/>
    <w:tmpl w:val="560C988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0B6964"/>
    <w:multiLevelType w:val="hybridMultilevel"/>
    <w:tmpl w:val="362A500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DE21536"/>
    <w:multiLevelType w:val="hybridMultilevel"/>
    <w:tmpl w:val="F3C2221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53469DA"/>
    <w:multiLevelType w:val="hybridMultilevel"/>
    <w:tmpl w:val="2D1AC8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7C21AF4"/>
    <w:multiLevelType w:val="hybridMultilevel"/>
    <w:tmpl w:val="560C988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3008989">
    <w:abstractNumId w:val="5"/>
  </w:num>
  <w:num w:numId="2" w16cid:durableId="65493652">
    <w:abstractNumId w:val="1"/>
  </w:num>
  <w:num w:numId="3" w16cid:durableId="767847389">
    <w:abstractNumId w:val="6"/>
  </w:num>
  <w:num w:numId="4" w16cid:durableId="878320837">
    <w:abstractNumId w:val="2"/>
  </w:num>
  <w:num w:numId="5" w16cid:durableId="1514371396">
    <w:abstractNumId w:val="4"/>
  </w:num>
  <w:num w:numId="6" w16cid:durableId="2032150005">
    <w:abstractNumId w:val="3"/>
  </w:num>
  <w:num w:numId="7" w16cid:durableId="1544173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C5C"/>
    <w:rsid w:val="000156A6"/>
    <w:rsid w:val="000219C0"/>
    <w:rsid w:val="00022F31"/>
    <w:rsid w:val="00036F97"/>
    <w:rsid w:val="0005674F"/>
    <w:rsid w:val="00085866"/>
    <w:rsid w:val="000E5A01"/>
    <w:rsid w:val="000F1770"/>
    <w:rsid w:val="0010060F"/>
    <w:rsid w:val="00135682"/>
    <w:rsid w:val="0013754A"/>
    <w:rsid w:val="00150025"/>
    <w:rsid w:val="00175A1D"/>
    <w:rsid w:val="001A1CB8"/>
    <w:rsid w:val="001D5203"/>
    <w:rsid w:val="001F5658"/>
    <w:rsid w:val="00201685"/>
    <w:rsid w:val="002175E8"/>
    <w:rsid w:val="002506B5"/>
    <w:rsid w:val="00251065"/>
    <w:rsid w:val="00276D70"/>
    <w:rsid w:val="00295B37"/>
    <w:rsid w:val="002A0A53"/>
    <w:rsid w:val="002C63E6"/>
    <w:rsid w:val="002C7C59"/>
    <w:rsid w:val="002E3A74"/>
    <w:rsid w:val="0031119B"/>
    <w:rsid w:val="00311909"/>
    <w:rsid w:val="00314911"/>
    <w:rsid w:val="003205F9"/>
    <w:rsid w:val="003210B2"/>
    <w:rsid w:val="00322EC7"/>
    <w:rsid w:val="00336DE5"/>
    <w:rsid w:val="003704C2"/>
    <w:rsid w:val="003B2212"/>
    <w:rsid w:val="003B2CAB"/>
    <w:rsid w:val="003F2042"/>
    <w:rsid w:val="00402506"/>
    <w:rsid w:val="00412ACC"/>
    <w:rsid w:val="0043189A"/>
    <w:rsid w:val="004514A5"/>
    <w:rsid w:val="0045631C"/>
    <w:rsid w:val="00487132"/>
    <w:rsid w:val="004D3D93"/>
    <w:rsid w:val="00501169"/>
    <w:rsid w:val="00511B0A"/>
    <w:rsid w:val="00527068"/>
    <w:rsid w:val="005271D3"/>
    <w:rsid w:val="005279DF"/>
    <w:rsid w:val="00576195"/>
    <w:rsid w:val="005964EF"/>
    <w:rsid w:val="005C0819"/>
    <w:rsid w:val="005D40BF"/>
    <w:rsid w:val="005F1048"/>
    <w:rsid w:val="00614FD5"/>
    <w:rsid w:val="00624DFC"/>
    <w:rsid w:val="006570D8"/>
    <w:rsid w:val="00660921"/>
    <w:rsid w:val="006875C4"/>
    <w:rsid w:val="006A7860"/>
    <w:rsid w:val="006B471F"/>
    <w:rsid w:val="006F37D4"/>
    <w:rsid w:val="00721EEC"/>
    <w:rsid w:val="00733270"/>
    <w:rsid w:val="00745F65"/>
    <w:rsid w:val="0077118D"/>
    <w:rsid w:val="007937CB"/>
    <w:rsid w:val="00796B59"/>
    <w:rsid w:val="007D12BB"/>
    <w:rsid w:val="007E6303"/>
    <w:rsid w:val="0081689B"/>
    <w:rsid w:val="00821150"/>
    <w:rsid w:val="008375E1"/>
    <w:rsid w:val="008420F0"/>
    <w:rsid w:val="0084717E"/>
    <w:rsid w:val="0086227C"/>
    <w:rsid w:val="008730F7"/>
    <w:rsid w:val="00883A6B"/>
    <w:rsid w:val="00886F1E"/>
    <w:rsid w:val="008A168F"/>
    <w:rsid w:val="008A7CA4"/>
    <w:rsid w:val="008C7AA0"/>
    <w:rsid w:val="008C7DA0"/>
    <w:rsid w:val="008E6BB0"/>
    <w:rsid w:val="00954F98"/>
    <w:rsid w:val="00984F9C"/>
    <w:rsid w:val="0099193F"/>
    <w:rsid w:val="009922BC"/>
    <w:rsid w:val="009B7CEE"/>
    <w:rsid w:val="009C1F78"/>
    <w:rsid w:val="009F64F1"/>
    <w:rsid w:val="009F70D1"/>
    <w:rsid w:val="009F7995"/>
    <w:rsid w:val="00A0587E"/>
    <w:rsid w:val="00A236B9"/>
    <w:rsid w:val="00A32879"/>
    <w:rsid w:val="00A407D2"/>
    <w:rsid w:val="00A44506"/>
    <w:rsid w:val="00A517EF"/>
    <w:rsid w:val="00A54205"/>
    <w:rsid w:val="00A76D48"/>
    <w:rsid w:val="00A904F7"/>
    <w:rsid w:val="00AB1E18"/>
    <w:rsid w:val="00AB20A9"/>
    <w:rsid w:val="00AC185E"/>
    <w:rsid w:val="00AC209F"/>
    <w:rsid w:val="00AC6B59"/>
    <w:rsid w:val="00AD0069"/>
    <w:rsid w:val="00AD3F8E"/>
    <w:rsid w:val="00AE1631"/>
    <w:rsid w:val="00AE6E60"/>
    <w:rsid w:val="00AF73B7"/>
    <w:rsid w:val="00B13DA5"/>
    <w:rsid w:val="00B221CE"/>
    <w:rsid w:val="00B31528"/>
    <w:rsid w:val="00B41293"/>
    <w:rsid w:val="00B5474C"/>
    <w:rsid w:val="00B55DD6"/>
    <w:rsid w:val="00B960AF"/>
    <w:rsid w:val="00BC099B"/>
    <w:rsid w:val="00C104EA"/>
    <w:rsid w:val="00C16129"/>
    <w:rsid w:val="00C17AEB"/>
    <w:rsid w:val="00C23537"/>
    <w:rsid w:val="00C51EFA"/>
    <w:rsid w:val="00C77A5D"/>
    <w:rsid w:val="00C947C8"/>
    <w:rsid w:val="00C979C1"/>
    <w:rsid w:val="00CC572B"/>
    <w:rsid w:val="00CD2B52"/>
    <w:rsid w:val="00CF2E9A"/>
    <w:rsid w:val="00D0128C"/>
    <w:rsid w:val="00D13E4E"/>
    <w:rsid w:val="00D14CCD"/>
    <w:rsid w:val="00D31946"/>
    <w:rsid w:val="00D32CFE"/>
    <w:rsid w:val="00D506DE"/>
    <w:rsid w:val="00D56CFE"/>
    <w:rsid w:val="00D7114D"/>
    <w:rsid w:val="00D914BE"/>
    <w:rsid w:val="00DB65A2"/>
    <w:rsid w:val="00DB6C1D"/>
    <w:rsid w:val="00DC2FF2"/>
    <w:rsid w:val="00DD1C5C"/>
    <w:rsid w:val="00DE1D11"/>
    <w:rsid w:val="00DF7C6A"/>
    <w:rsid w:val="00E2288A"/>
    <w:rsid w:val="00E37263"/>
    <w:rsid w:val="00E44E8E"/>
    <w:rsid w:val="00E74E4F"/>
    <w:rsid w:val="00E76470"/>
    <w:rsid w:val="00E8638E"/>
    <w:rsid w:val="00E97822"/>
    <w:rsid w:val="00EC5CFA"/>
    <w:rsid w:val="00ED6B0C"/>
    <w:rsid w:val="00EF4AA7"/>
    <w:rsid w:val="00F034EC"/>
    <w:rsid w:val="00F13D5F"/>
    <w:rsid w:val="00F222B8"/>
    <w:rsid w:val="00F331CE"/>
    <w:rsid w:val="00F515AB"/>
    <w:rsid w:val="00F536CD"/>
    <w:rsid w:val="00F81533"/>
    <w:rsid w:val="00F90E44"/>
    <w:rsid w:val="00F96E0E"/>
    <w:rsid w:val="00FD78DA"/>
    <w:rsid w:val="00FF3434"/>
    <w:rsid w:val="00FF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9DACD"/>
  <w15:chartTrackingRefBased/>
  <w15:docId w15:val="{135A9EA9-B734-1248-9B84-07D23EE5E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C5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995"/>
    <w:pPr>
      <w:spacing w:line="480" w:lineRule="auto"/>
      <w:contextualSpacing/>
    </w:pPr>
    <w:rPr>
      <w:rFonts w:ascii="Arial" w:eastAsia="Cambria" w:hAnsi="Aria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rasheeqa</dc:creator>
  <cp:keywords/>
  <dc:description/>
  <cp:lastModifiedBy>sophiarasheeqa</cp:lastModifiedBy>
  <cp:revision>4</cp:revision>
  <dcterms:created xsi:type="dcterms:W3CDTF">2024-01-08T02:53:00Z</dcterms:created>
  <dcterms:modified xsi:type="dcterms:W3CDTF">2024-01-08T02:59:00Z</dcterms:modified>
</cp:coreProperties>
</file>